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E4023" w14:textId="6EF23946" w:rsidR="00870D92" w:rsidRDefault="00C208AF" w:rsidP="00870D92">
      <w:pPr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Supplemental </w:t>
      </w:r>
      <w:r w:rsidR="00870D92">
        <w:rPr>
          <w:b/>
          <w:sz w:val="24"/>
          <w:szCs w:val="24"/>
        </w:rPr>
        <w:t>Table S8</w:t>
      </w:r>
      <w:r>
        <w:rPr>
          <w:b/>
          <w:sz w:val="24"/>
          <w:szCs w:val="24"/>
        </w:rPr>
        <w:t>:</w:t>
      </w:r>
      <w:r w:rsidR="00870D92">
        <w:rPr>
          <w:b/>
          <w:sz w:val="24"/>
          <w:szCs w:val="24"/>
        </w:rPr>
        <w:t xml:space="preserve"> </w:t>
      </w:r>
      <w:r w:rsidR="00870D92">
        <w:rPr>
          <w:sz w:val="24"/>
          <w:szCs w:val="24"/>
        </w:rPr>
        <w:t xml:space="preserve">Accuracy of gene prediction on an </w:t>
      </w:r>
      <w:r w:rsidR="00870D92">
        <w:rPr>
          <w:i/>
          <w:sz w:val="24"/>
          <w:szCs w:val="24"/>
        </w:rPr>
        <w:t>A. florea</w:t>
      </w:r>
      <w:r w:rsidR="00870D92">
        <w:rPr>
          <w:sz w:val="24"/>
          <w:szCs w:val="24"/>
        </w:rPr>
        <w:t xml:space="preserve"> “artificial scaffold” consisting of 497 concatenated </w:t>
      </w:r>
      <w:r w:rsidR="00870D92">
        <w:rPr>
          <w:i/>
          <w:sz w:val="24"/>
          <w:szCs w:val="24"/>
        </w:rPr>
        <w:t xml:space="preserve">A. florea </w:t>
      </w:r>
      <w:r w:rsidR="00870D92">
        <w:rPr>
          <w:sz w:val="24"/>
          <w:szCs w:val="24"/>
        </w:rPr>
        <w:t xml:space="preserve">test sequences (with approximately 800 nucleotides of sequence between each of the gene models) using the </w:t>
      </w:r>
      <w:r w:rsidR="00870D92">
        <w:rPr>
          <w:i/>
          <w:sz w:val="24"/>
          <w:szCs w:val="24"/>
        </w:rPr>
        <w:t>ab initio</w:t>
      </w:r>
      <w:r w:rsidR="00870D92">
        <w:rPr>
          <w:sz w:val="24"/>
          <w:szCs w:val="24"/>
        </w:rPr>
        <w:t xml:space="preserve"> programs geneid, augustus, glimmerHMM and geneMark with </w:t>
      </w:r>
      <w:r w:rsidR="00870D92">
        <w:rPr>
          <w:i/>
          <w:sz w:val="24"/>
          <w:szCs w:val="24"/>
        </w:rPr>
        <w:t>A. florea</w:t>
      </w:r>
      <w:r w:rsidR="00870D92">
        <w:rPr>
          <w:sz w:val="24"/>
          <w:szCs w:val="24"/>
        </w:rPr>
        <w:t xml:space="preserve"> parameter files (</w:t>
      </w:r>
      <w:proofErr w:type="gramStart"/>
      <w:r w:rsidR="00870D92">
        <w:rPr>
          <w:i/>
          <w:sz w:val="24"/>
          <w:szCs w:val="24"/>
        </w:rPr>
        <w:t>i.e.</w:t>
      </w:r>
      <w:proofErr w:type="gramEnd"/>
      <w:r w:rsidR="00870D92">
        <w:rPr>
          <w:sz w:val="24"/>
          <w:szCs w:val="24"/>
        </w:rPr>
        <w:t xml:space="preserve"> “aflorea”) that were built for each program given the same train-set of 1,984 gene models. The exception is geneMark that was trained on 15Mbases of genomic sequence. An additional </w:t>
      </w:r>
      <w:r w:rsidR="00870D92">
        <w:rPr>
          <w:i/>
          <w:sz w:val="24"/>
          <w:szCs w:val="24"/>
        </w:rPr>
        <w:t>ab initio</w:t>
      </w:r>
      <w:r w:rsidR="00870D92">
        <w:rPr>
          <w:sz w:val="24"/>
          <w:szCs w:val="24"/>
        </w:rPr>
        <w:t xml:space="preserve"> program (SNAP) was evaluated given predictions obtained using an </w:t>
      </w:r>
      <w:r w:rsidR="00870D92">
        <w:rPr>
          <w:i/>
          <w:sz w:val="24"/>
          <w:szCs w:val="24"/>
        </w:rPr>
        <w:t>A. mellifera</w:t>
      </w:r>
      <w:r w:rsidR="00870D92">
        <w:rPr>
          <w:sz w:val="24"/>
          <w:szCs w:val="24"/>
        </w:rPr>
        <w:t xml:space="preserve"> (“amel”) matrix. The accuracy of SGP2 (homology evidence-based prediction tool that used the genomes of 3 </w:t>
      </w:r>
      <w:proofErr w:type="gramStart"/>
      <w:r w:rsidR="00870D92">
        <w:rPr>
          <w:sz w:val="24"/>
          <w:szCs w:val="24"/>
        </w:rPr>
        <w:t>wasps</w:t>
      </w:r>
      <w:proofErr w:type="gramEnd"/>
      <w:r w:rsidR="00870D92">
        <w:rPr>
          <w:sz w:val="24"/>
          <w:szCs w:val="24"/>
        </w:rPr>
        <w:t xml:space="preserve"> genome as reference) and that of Augustus (using RNASeq and transcript evidence i.e. “augustus+hints”) were also tested for accuracy on the same set of sequences. Geneid (geneid+introns) and SGP2 (SGP2+introns) using introns as external evidence were also evaluated. (SN &amp; SP: sensitivity &amp; specificity at nucleotide level; SNe &amp; SPe: sensitivity &amp; specificity at exon level; SNg &amp; SPg: sensitivity &amp; specificity at gene level).</w:t>
      </w:r>
    </w:p>
    <w:p w14:paraId="0A4D0184" w14:textId="77777777" w:rsidR="00870D92" w:rsidRDefault="00870D92" w:rsidP="00870D92">
      <w:pPr>
        <w:jc w:val="both"/>
        <w:rPr>
          <w:sz w:val="24"/>
          <w:szCs w:val="24"/>
        </w:rPr>
      </w:pPr>
    </w:p>
    <w:tbl>
      <w:tblPr>
        <w:tblW w:w="9261" w:type="dxa"/>
        <w:tblInd w:w="103" w:type="dxa"/>
        <w:tblLayout w:type="fixed"/>
        <w:tblCellMar>
          <w:top w:w="108" w:type="dxa"/>
          <w:bottom w:w="108" w:type="dxa"/>
        </w:tblCellMar>
        <w:tblLook w:val="0000" w:firstRow="0" w:lastRow="0" w:firstColumn="0" w:lastColumn="0" w:noHBand="0" w:noVBand="0"/>
      </w:tblPr>
      <w:tblGrid>
        <w:gridCol w:w="1848"/>
        <w:gridCol w:w="723"/>
        <w:gridCol w:w="1338"/>
        <w:gridCol w:w="1337"/>
        <w:gridCol w:w="1337"/>
        <w:gridCol w:w="1337"/>
        <w:gridCol w:w="1341"/>
      </w:tblGrid>
      <w:tr w:rsidR="00870D92" w14:paraId="2425BA8F" w14:textId="77777777" w:rsidTr="00EA3333"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63F58B5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b/>
                <w:sz w:val="22"/>
                <w:szCs w:val="22"/>
                <w:highlight w:val="white"/>
              </w:rPr>
              <w:t>Program/param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73ADF63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b/>
                <w:sz w:val="22"/>
                <w:szCs w:val="22"/>
                <w:highlight w:val="white"/>
              </w:rPr>
              <w:t>SN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898A551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b/>
                <w:sz w:val="22"/>
                <w:szCs w:val="22"/>
                <w:highlight w:val="white"/>
              </w:rPr>
              <w:t>SP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30AF1CA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b/>
                <w:sz w:val="22"/>
                <w:szCs w:val="22"/>
                <w:highlight w:val="white"/>
              </w:rPr>
              <w:t>SN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5EA924B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b/>
                <w:sz w:val="22"/>
                <w:szCs w:val="22"/>
                <w:highlight w:val="white"/>
              </w:rPr>
              <w:t>SP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2FB4520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b/>
                <w:sz w:val="22"/>
                <w:szCs w:val="22"/>
                <w:highlight w:val="white"/>
              </w:rPr>
              <w:t>SNg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C97BC75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b/>
                <w:sz w:val="22"/>
                <w:szCs w:val="22"/>
                <w:highlight w:val="white"/>
              </w:rPr>
              <w:t>SPg</w:t>
            </w:r>
          </w:p>
        </w:tc>
      </w:tr>
      <w:tr w:rsidR="00870D92" w14:paraId="3C95FAD1" w14:textId="77777777" w:rsidTr="00EA3333">
        <w:tc>
          <w:tcPr>
            <w:tcW w:w="18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672C28F" w14:textId="77777777" w:rsidR="00870D92" w:rsidRPr="007E5701" w:rsidRDefault="00870D92" w:rsidP="00EA3333">
            <w:pPr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Geneid aflorea</w:t>
            </w:r>
          </w:p>
        </w:tc>
        <w:tc>
          <w:tcPr>
            <w:tcW w:w="72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0B9ED426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94</w:t>
            </w:r>
          </w:p>
        </w:tc>
        <w:tc>
          <w:tcPr>
            <w:tcW w:w="13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73D745E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90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BA62DB0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74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1339638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74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316E804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29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0CFBD18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26</w:t>
            </w:r>
          </w:p>
        </w:tc>
      </w:tr>
      <w:tr w:rsidR="00870D92" w14:paraId="0E3C5358" w14:textId="77777777" w:rsidTr="00EA3333">
        <w:tc>
          <w:tcPr>
            <w:tcW w:w="18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0C3E723" w14:textId="77777777" w:rsidR="00870D92" w:rsidRPr="007E5701" w:rsidRDefault="00870D92" w:rsidP="00EA3333">
            <w:pPr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Geneid+intron aflorea</w:t>
            </w:r>
          </w:p>
        </w:tc>
        <w:tc>
          <w:tcPr>
            <w:tcW w:w="72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6870C65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96</w:t>
            </w:r>
          </w:p>
        </w:tc>
        <w:tc>
          <w:tcPr>
            <w:tcW w:w="13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5F36100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93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4DCFC77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85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CCE354D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80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DDF9D2C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48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69D5E6C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45</w:t>
            </w:r>
          </w:p>
        </w:tc>
      </w:tr>
      <w:tr w:rsidR="00870D92" w14:paraId="38D6B218" w14:textId="77777777" w:rsidTr="00EA3333">
        <w:tc>
          <w:tcPr>
            <w:tcW w:w="18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B55FF0E" w14:textId="77777777" w:rsidR="00870D92" w:rsidRPr="007E5701" w:rsidRDefault="00870D92" w:rsidP="00EA3333">
            <w:pPr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SGP2 aflorea / 3 wasps</w:t>
            </w:r>
          </w:p>
        </w:tc>
        <w:tc>
          <w:tcPr>
            <w:tcW w:w="72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D269CBE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96</w:t>
            </w:r>
          </w:p>
        </w:tc>
        <w:tc>
          <w:tcPr>
            <w:tcW w:w="13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D580AFF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91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5AAE115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77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789B3A0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75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8BCE886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34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2315000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31</w:t>
            </w:r>
          </w:p>
        </w:tc>
      </w:tr>
      <w:tr w:rsidR="00870D92" w14:paraId="2326D27A" w14:textId="77777777" w:rsidTr="00EA3333">
        <w:tc>
          <w:tcPr>
            <w:tcW w:w="18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F7B0F00" w14:textId="77777777" w:rsidR="00870D92" w:rsidRPr="007E5701" w:rsidRDefault="00870D92" w:rsidP="00EA3333">
            <w:pPr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SGP2+intron aflorea / 3 wasps</w:t>
            </w:r>
          </w:p>
        </w:tc>
        <w:tc>
          <w:tcPr>
            <w:tcW w:w="72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EFB3A08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97</w:t>
            </w:r>
          </w:p>
        </w:tc>
        <w:tc>
          <w:tcPr>
            <w:tcW w:w="13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6EE263E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93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93DCA20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86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28010E7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80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615619B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48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D4E6288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45</w:t>
            </w:r>
          </w:p>
        </w:tc>
      </w:tr>
      <w:tr w:rsidR="00870D92" w14:paraId="127EA9E6" w14:textId="77777777" w:rsidTr="00EA3333">
        <w:tc>
          <w:tcPr>
            <w:tcW w:w="18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3654858" w14:textId="77777777" w:rsidR="00870D92" w:rsidRPr="007E5701" w:rsidRDefault="00870D92" w:rsidP="00EA3333">
            <w:pPr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Augustus+hints aflorea</w:t>
            </w:r>
          </w:p>
        </w:tc>
        <w:tc>
          <w:tcPr>
            <w:tcW w:w="72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F953061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96</w:t>
            </w:r>
          </w:p>
        </w:tc>
        <w:tc>
          <w:tcPr>
            <w:tcW w:w="13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96E0655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93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CF59F8E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87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5F6D8A9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84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9E2AF93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52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8766EA0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49</w:t>
            </w:r>
          </w:p>
        </w:tc>
      </w:tr>
      <w:tr w:rsidR="00870D92" w14:paraId="6EBEFF4A" w14:textId="77777777" w:rsidTr="00EA3333">
        <w:tc>
          <w:tcPr>
            <w:tcW w:w="18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04891C2" w14:textId="77777777" w:rsidR="00870D92" w:rsidRPr="007E5701" w:rsidRDefault="00870D92" w:rsidP="00EA3333">
            <w:pPr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Augustus aflorea</w:t>
            </w:r>
          </w:p>
        </w:tc>
        <w:tc>
          <w:tcPr>
            <w:tcW w:w="72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B0C719B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90</w:t>
            </w:r>
          </w:p>
        </w:tc>
        <w:tc>
          <w:tcPr>
            <w:tcW w:w="13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76F0EA4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84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0A91806C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69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0AF876B8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68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8EF2F42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26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AF4DC95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24</w:t>
            </w:r>
          </w:p>
        </w:tc>
      </w:tr>
      <w:tr w:rsidR="00870D92" w14:paraId="40F8435F" w14:textId="77777777" w:rsidTr="00EA3333">
        <w:tc>
          <w:tcPr>
            <w:tcW w:w="18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054BECF" w14:textId="77777777" w:rsidR="00870D92" w:rsidRPr="007E5701" w:rsidRDefault="00870D92" w:rsidP="00EA3333">
            <w:pPr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GlimmerHMM</w:t>
            </w:r>
          </w:p>
          <w:p w14:paraId="3E28C7AB" w14:textId="77777777" w:rsidR="00870D92" w:rsidRPr="007E5701" w:rsidRDefault="00870D92" w:rsidP="00EA3333">
            <w:pPr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aflorea</w:t>
            </w:r>
          </w:p>
        </w:tc>
        <w:tc>
          <w:tcPr>
            <w:tcW w:w="72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D80B500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91</w:t>
            </w:r>
          </w:p>
        </w:tc>
        <w:tc>
          <w:tcPr>
            <w:tcW w:w="13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0DAC9E97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87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24CB550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63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3D48937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60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BA0E3F0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23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65549AC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15</w:t>
            </w:r>
          </w:p>
        </w:tc>
      </w:tr>
      <w:tr w:rsidR="00870D92" w14:paraId="483DA498" w14:textId="77777777" w:rsidTr="00EA3333">
        <w:tc>
          <w:tcPr>
            <w:tcW w:w="18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0F3D5EF8" w14:textId="77777777" w:rsidR="00870D92" w:rsidRPr="007E5701" w:rsidRDefault="00870D92" w:rsidP="00EA3333">
            <w:pPr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GeneMark aflorea</w:t>
            </w:r>
          </w:p>
        </w:tc>
        <w:tc>
          <w:tcPr>
            <w:tcW w:w="72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0710033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77</w:t>
            </w:r>
          </w:p>
        </w:tc>
        <w:tc>
          <w:tcPr>
            <w:tcW w:w="13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A216F88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90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FC0876C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58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8184454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62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6021B5C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19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9E09840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19</w:t>
            </w:r>
          </w:p>
        </w:tc>
      </w:tr>
      <w:tr w:rsidR="00870D92" w14:paraId="081CEAEE" w14:textId="77777777" w:rsidTr="00EA3333">
        <w:tc>
          <w:tcPr>
            <w:tcW w:w="18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FE030C9" w14:textId="77777777" w:rsidR="00870D92" w:rsidRPr="007E5701" w:rsidRDefault="00870D92" w:rsidP="00EA3333">
            <w:pPr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SNAP amel</w:t>
            </w:r>
          </w:p>
        </w:tc>
        <w:tc>
          <w:tcPr>
            <w:tcW w:w="72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6BC797E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90</w:t>
            </w:r>
          </w:p>
        </w:tc>
        <w:tc>
          <w:tcPr>
            <w:tcW w:w="13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78DB4F6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82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2640135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60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18F1ECD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43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A9D826E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14</w:t>
            </w:r>
          </w:p>
        </w:tc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7A17546" w14:textId="77777777" w:rsidR="00870D92" w:rsidRPr="007E5701" w:rsidRDefault="00870D92" w:rsidP="00EA3333">
            <w:pPr>
              <w:jc w:val="both"/>
              <w:rPr>
                <w:sz w:val="22"/>
                <w:szCs w:val="22"/>
                <w:highlight w:val="white"/>
              </w:rPr>
            </w:pPr>
            <w:r w:rsidRPr="007E5701">
              <w:rPr>
                <w:sz w:val="22"/>
                <w:szCs w:val="22"/>
                <w:highlight w:val="white"/>
              </w:rPr>
              <w:t>0.06</w:t>
            </w:r>
          </w:p>
        </w:tc>
      </w:tr>
    </w:tbl>
    <w:p w14:paraId="586D6089" w14:textId="77777777" w:rsidR="00870D92" w:rsidRDefault="00870D92" w:rsidP="00870D92">
      <w:pPr>
        <w:jc w:val="both"/>
      </w:pPr>
    </w:p>
    <w:sectPr w:rsidR="00870D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D92"/>
    <w:rsid w:val="00870D92"/>
    <w:rsid w:val="00AF20A5"/>
    <w:rsid w:val="00C208AF"/>
    <w:rsid w:val="00C76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4FCCD"/>
  <w15:chartTrackingRefBased/>
  <w15:docId w15:val="{A59AF4D1-0E88-447D-ACC7-8AD41424D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D9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4</Characters>
  <Application>Microsoft Office Word</Application>
  <DocSecurity>0</DocSecurity>
  <Lines>11</Lines>
  <Paragraphs>3</Paragraphs>
  <ScaleCrop>false</ScaleCrop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v Rueppell</dc:creator>
  <cp:keywords/>
  <dc:description/>
  <cp:lastModifiedBy>Olav Rueppell</cp:lastModifiedBy>
  <cp:revision>2</cp:revision>
  <dcterms:created xsi:type="dcterms:W3CDTF">2021-04-16T21:42:00Z</dcterms:created>
  <dcterms:modified xsi:type="dcterms:W3CDTF">2021-04-20T18:56:00Z</dcterms:modified>
</cp:coreProperties>
</file>